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FD2DB" w14:textId="77777777" w:rsidR="008C3DD0" w:rsidRPr="005F2B7A" w:rsidRDefault="008C3DD0" w:rsidP="008C3DD0">
      <w:pPr>
        <w:pStyle w:val="Heading1"/>
        <w:spacing w:line="240" w:lineRule="auto"/>
      </w:pPr>
      <w:r>
        <w:t xml:space="preserve">Changes in Initiation of Adjuvant Endocrine Therapy for Breast Cancer after State Health Reform </w:t>
      </w:r>
    </w:p>
    <w:p w14:paraId="3548C7D8" w14:textId="77777777" w:rsidR="008C3DD0" w:rsidRDefault="008C3DD0" w:rsidP="008C3DD0">
      <w:pPr>
        <w:widowControl w:val="0"/>
        <w:spacing w:after="0"/>
        <w:rPr>
          <w:rFonts w:ascii="Times New Roman" w:hAnsi="Times New Roman" w:cs="Times New Roman"/>
          <w:sz w:val="24"/>
          <w:szCs w:val="24"/>
        </w:rPr>
      </w:pPr>
    </w:p>
    <w:p w14:paraId="44276A5B" w14:textId="77777777" w:rsidR="008C3DD0" w:rsidRDefault="008C3DD0" w:rsidP="008C3DD0">
      <w:pPr>
        <w:widowControl w:val="0"/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Kirsten Y. Eom</w:t>
      </w:r>
      <w:r w:rsidRPr="00D369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G. J. van Londen</w:t>
      </w:r>
      <w:r w:rsidRPr="00D3697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r w:rsidRPr="00D3697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Bassam Dahm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athy Brad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and Lindsay M. Sabik</w:t>
      </w:r>
      <w:r w:rsidRPr="00D3697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7280A70" w14:textId="77777777" w:rsidR="008C3DD0" w:rsidRDefault="008C3DD0" w:rsidP="008C3DD0">
      <w:pPr>
        <w:widowControl w:val="0"/>
        <w:spacing w:after="0"/>
        <w:rPr>
          <w:rFonts w:ascii="Times New Roman" w:hAnsi="Times New Roman" w:cs="Times New Roman"/>
          <w:sz w:val="24"/>
          <w:szCs w:val="24"/>
        </w:rPr>
      </w:pPr>
    </w:p>
    <w:p w14:paraId="16253B50" w14:textId="77777777" w:rsidR="008C3DD0" w:rsidRDefault="008C3DD0" w:rsidP="008C3DD0">
      <w:pPr>
        <w:widowControl w:val="0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 Department of Health Policy and Management, University of Pittsburgh</w:t>
      </w:r>
    </w:p>
    <w:p w14:paraId="2D6130A0" w14:textId="77777777" w:rsidR="008C3DD0" w:rsidRDefault="008C3DD0" w:rsidP="008C3DD0">
      <w:pPr>
        <w:widowControl w:val="0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Department of Medicine, Divisions of Hematology-Oncology and Geriatric Medicine, University of Pittsburgh</w:t>
      </w:r>
    </w:p>
    <w:p w14:paraId="04932553" w14:textId="77777777" w:rsidR="008C3DD0" w:rsidRDefault="008C3DD0" w:rsidP="008C3DD0">
      <w:pPr>
        <w:widowControl w:val="0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 Department of Health Behavior and Policy, Virginia Commonwealth University</w:t>
      </w:r>
    </w:p>
    <w:p w14:paraId="1C0B814D" w14:textId="77777777" w:rsidR="008C3DD0" w:rsidRDefault="008C3DD0" w:rsidP="008C3DD0">
      <w:pPr>
        <w:widowControl w:val="0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 University of Colorado Comprehensive Cancer Center</w:t>
      </w:r>
    </w:p>
    <w:p w14:paraId="006C1788" w14:textId="77777777" w:rsidR="008C3DD0" w:rsidRDefault="008C3DD0" w:rsidP="008C3DD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CF647E" w14:textId="77777777" w:rsidR="008C3DD0" w:rsidRDefault="008C3DD0" w:rsidP="008C3DD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29EE">
        <w:rPr>
          <w:rFonts w:ascii="Times New Roman" w:hAnsi="Times New Roman" w:cs="Times New Roman"/>
          <w:sz w:val="24"/>
          <w:szCs w:val="24"/>
        </w:rPr>
        <w:t>*</w:t>
      </w:r>
      <w:r w:rsidRPr="00AD0825">
        <w:rPr>
          <w:rFonts w:ascii="Times New Roman" w:hAnsi="Times New Roman" w:cs="Times New Roman"/>
          <w:b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84F166F" w14:textId="77777777" w:rsidR="008C3DD0" w:rsidRPr="00120A17" w:rsidRDefault="008C3DD0" w:rsidP="008C3DD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120A17">
        <w:rPr>
          <w:rFonts w:ascii="Times New Roman" w:hAnsi="Times New Roman" w:cs="Times New Roman"/>
          <w:sz w:val="24"/>
          <w:szCs w:val="24"/>
        </w:rPr>
        <w:t xml:space="preserve">Health Policy &amp; Management </w:t>
      </w:r>
    </w:p>
    <w:p w14:paraId="7D1C6B66" w14:textId="77777777" w:rsidR="008C3DD0" w:rsidRPr="00120A17" w:rsidRDefault="008C3DD0" w:rsidP="008C3DD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0A17">
        <w:rPr>
          <w:rFonts w:ascii="Times New Roman" w:hAnsi="Times New Roman" w:cs="Times New Roman"/>
          <w:sz w:val="24"/>
          <w:szCs w:val="24"/>
        </w:rPr>
        <w:t xml:space="preserve">University of Pittsburgh Graduate School of Public Health </w:t>
      </w:r>
    </w:p>
    <w:p w14:paraId="46512868" w14:textId="77777777" w:rsidR="008C3DD0" w:rsidRPr="00120A17" w:rsidRDefault="008C3DD0" w:rsidP="008C3DD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0A17">
        <w:rPr>
          <w:rFonts w:ascii="Times New Roman" w:hAnsi="Times New Roman" w:cs="Times New Roman"/>
          <w:sz w:val="24"/>
          <w:szCs w:val="24"/>
        </w:rPr>
        <w:t>130 De Soto St, A6</w:t>
      </w:r>
      <w:r>
        <w:rPr>
          <w:rFonts w:ascii="Times New Roman" w:hAnsi="Times New Roman" w:cs="Times New Roman"/>
          <w:sz w:val="24"/>
          <w:szCs w:val="24"/>
        </w:rPr>
        <w:t>63</w:t>
      </w:r>
    </w:p>
    <w:p w14:paraId="3287FD77" w14:textId="77777777" w:rsidR="008C3DD0" w:rsidRPr="00120A17" w:rsidRDefault="008C3DD0" w:rsidP="008C3DD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20A17">
        <w:rPr>
          <w:rFonts w:ascii="Times New Roman" w:hAnsi="Times New Roman" w:cs="Times New Roman"/>
          <w:sz w:val="24"/>
          <w:szCs w:val="24"/>
        </w:rPr>
        <w:t>Pittsburgh, PA 15261</w:t>
      </w:r>
    </w:p>
    <w:p w14:paraId="26139659" w14:textId="77777777" w:rsidR="008C3DD0" w:rsidRDefault="008C3DD0" w:rsidP="008C3DD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one: </w:t>
      </w:r>
      <w:r w:rsidRPr="00120A17">
        <w:rPr>
          <w:rFonts w:ascii="Times New Roman" w:hAnsi="Times New Roman" w:cs="Times New Roman"/>
          <w:sz w:val="24"/>
          <w:szCs w:val="24"/>
        </w:rPr>
        <w:t>(4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120A1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277</w:t>
      </w:r>
      <w:r w:rsidRPr="00120A1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7058</w:t>
      </w:r>
    </w:p>
    <w:p w14:paraId="587B9F2F" w14:textId="77777777" w:rsidR="008C3DD0" w:rsidRPr="00120A17" w:rsidRDefault="008C3DD0" w:rsidP="008C3DD0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x: (</w:t>
      </w:r>
      <w:r w:rsidRPr="00DB0827">
        <w:rPr>
          <w:rFonts w:ascii="Times New Roman" w:hAnsi="Times New Roman" w:cs="Times New Roman"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Pr="00DB0827">
        <w:rPr>
          <w:rFonts w:ascii="Times New Roman" w:hAnsi="Times New Roman" w:cs="Times New Roman"/>
          <w:sz w:val="24"/>
          <w:szCs w:val="24"/>
        </w:rPr>
        <w:t>624-3146</w:t>
      </w:r>
    </w:p>
    <w:p w14:paraId="1996B986" w14:textId="77777777" w:rsidR="008C3DD0" w:rsidRPr="00204142" w:rsidRDefault="008C3DD0" w:rsidP="008C3DD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841225">
          <w:rPr>
            <w:rStyle w:val="Hyperlink"/>
            <w:rFonts w:ascii="Times New Roman" w:hAnsi="Times New Roman" w:cs="Times New Roman"/>
            <w:sz w:val="24"/>
            <w:szCs w:val="24"/>
          </w:rPr>
          <w:t>kirsten.eom@pitt.edu</w:t>
        </w:r>
      </w:hyperlink>
      <w:r w:rsidRPr="0020414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24F6E6" w14:textId="03C493C0" w:rsidR="004E4BA8" w:rsidRDefault="004E4BA8" w:rsidP="001910BF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87E7F">
        <w:rPr>
          <w:rFonts w:ascii="Times New Roman" w:hAnsi="Times New Roman" w:cs="Times New Roman"/>
          <w:b/>
          <w:sz w:val="24"/>
          <w:szCs w:val="24"/>
        </w:rPr>
        <w:lastRenderedPageBreak/>
        <w:t>Appendix Table</w:t>
      </w:r>
      <w:r w:rsidR="00DA543A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687E7F">
        <w:rPr>
          <w:rFonts w:ascii="Times New Roman" w:hAnsi="Times New Roman" w:cs="Times New Roman"/>
          <w:b/>
          <w:sz w:val="24"/>
          <w:szCs w:val="24"/>
        </w:rPr>
        <w:t>. Event study estimates to test parallel trends in the pre-reform period for</w:t>
      </w:r>
      <w:r>
        <w:rPr>
          <w:rFonts w:ascii="Times New Roman" w:hAnsi="Times New Roman" w:cs="Times New Roman"/>
          <w:b/>
          <w:sz w:val="24"/>
          <w:szCs w:val="24"/>
        </w:rPr>
        <w:t xml:space="preserve"> all models</w:t>
      </w:r>
    </w:p>
    <w:p w14:paraId="17208BBB" w14:textId="77777777" w:rsidR="004E4BA8" w:rsidRPr="00687E7F" w:rsidRDefault="004E4BA8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709"/>
        <w:gridCol w:w="1709"/>
        <w:gridCol w:w="1709"/>
        <w:gridCol w:w="1713"/>
      </w:tblGrid>
      <w:tr w:rsidR="004E4BA8" w:rsidRPr="008871A9" w14:paraId="3D6CCF89" w14:textId="77777777" w:rsidTr="001910BF">
        <w:trPr>
          <w:trHeight w:val="620"/>
        </w:trPr>
        <w:tc>
          <w:tcPr>
            <w:tcW w:w="1346" w:type="pct"/>
            <w:tcBorders>
              <w:top w:val="single" w:sz="18" w:space="0" w:color="auto"/>
            </w:tcBorders>
          </w:tcPr>
          <w:p w14:paraId="569D44EC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single" w:sz="18" w:space="0" w:color="auto"/>
            </w:tcBorders>
            <w:vAlign w:val="center"/>
          </w:tcPr>
          <w:p w14:paraId="6A69F037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02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in Model</w:t>
            </w:r>
          </w:p>
        </w:tc>
        <w:tc>
          <w:tcPr>
            <w:tcW w:w="913" w:type="pct"/>
            <w:tcBorders>
              <w:top w:val="single" w:sz="18" w:space="0" w:color="auto"/>
            </w:tcBorders>
            <w:vAlign w:val="center"/>
          </w:tcPr>
          <w:p w14:paraId="7D31700D" w14:textId="77777777" w:rsidR="004E4BA8" w:rsidRPr="00B7002A" w:rsidDel="001D7E6A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reast cancer</w:t>
            </w:r>
            <w:r w:rsidRPr="00B700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ients who are both ER- and PR-positive</w:t>
            </w:r>
          </w:p>
        </w:tc>
        <w:tc>
          <w:tcPr>
            <w:tcW w:w="913" w:type="pct"/>
            <w:tcBorders>
              <w:top w:val="single" w:sz="18" w:space="0" w:color="auto"/>
            </w:tcBorders>
            <w:vAlign w:val="center"/>
          </w:tcPr>
          <w:p w14:paraId="6CA4AF83" w14:textId="77777777" w:rsidR="004E4BA8" w:rsidRPr="00B7002A" w:rsidDel="001D7E6A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reast cancer</w:t>
            </w:r>
            <w:r w:rsidRPr="00B700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ients with in situ stage at diagnosis</w:t>
            </w:r>
            <w:r w:rsidRPr="00B7002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15" w:type="pct"/>
            <w:tcBorders>
              <w:top w:val="single" w:sz="18" w:space="0" w:color="auto"/>
            </w:tcBorders>
            <w:vAlign w:val="center"/>
          </w:tcPr>
          <w:p w14:paraId="04EE1A1F" w14:textId="77777777" w:rsidR="004E4BA8" w:rsidRPr="00B7002A" w:rsidDel="001D7E6A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002A">
              <w:rPr>
                <w:rFonts w:ascii="Times New Roman" w:hAnsi="Times New Roman" w:cs="Times New Roman"/>
                <w:b/>
                <w:sz w:val="24"/>
                <w:szCs w:val="24"/>
              </w:rPr>
              <w:t>Adjusting for county-level controls</w:t>
            </w:r>
            <w:r w:rsidRPr="00B7002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4E4BA8" w:rsidRPr="00732F21" w14:paraId="458D6E96" w14:textId="77777777" w:rsidTr="003F2F05">
        <w:tc>
          <w:tcPr>
            <w:tcW w:w="1346" w:type="pct"/>
            <w:tcBorders>
              <w:bottom w:val="single" w:sz="4" w:space="0" w:color="auto"/>
            </w:tcBorders>
            <w:vAlign w:val="bottom"/>
          </w:tcPr>
          <w:p w14:paraId="12627E0F" w14:textId="77777777" w:rsidR="004E4BA8" w:rsidRPr="009444E4" w:rsidRDefault="004E4BA8" w:rsidP="001910BF">
            <w:pPr>
              <w:widowControl w:val="0"/>
              <w:snapToGrid w:val="0"/>
              <w:spacing w:after="0" w:line="240" w:lineRule="auto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B5C1F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vAlign w:val="bottom"/>
          </w:tcPr>
          <w:p w14:paraId="678ABD45" w14:textId="77777777" w:rsidR="004E4BA8" w:rsidRPr="00BB5C1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B5C1F">
              <w:rPr>
                <w:rFonts w:ascii="Times New Roman" w:hAnsi="Times New Roman" w:cs="Times New Roman"/>
                <w:iCs/>
                <w:sz w:val="24"/>
                <w:szCs w:val="24"/>
              </w:rPr>
              <w:t>20,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13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vAlign w:val="center"/>
          </w:tcPr>
          <w:p w14:paraId="508BE645" w14:textId="77777777" w:rsidR="004E4BA8" w:rsidRPr="00BB5C1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B5C1F">
              <w:rPr>
                <w:rFonts w:ascii="Times New Roman" w:hAnsi="Times New Roman" w:cs="Times New Roman"/>
                <w:iCs/>
                <w:sz w:val="24"/>
                <w:szCs w:val="24"/>
              </w:rPr>
              <w:t>17,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865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vAlign w:val="center"/>
          </w:tcPr>
          <w:p w14:paraId="220DB59E" w14:textId="77777777" w:rsidR="004E4BA8" w:rsidRPr="00BB5C1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B5C1F">
              <w:rPr>
                <w:rFonts w:ascii="Times New Roman" w:hAnsi="Times New Roman" w:cs="Times New Roman"/>
                <w:iCs/>
                <w:sz w:val="24"/>
                <w:szCs w:val="24"/>
              </w:rPr>
              <w:t>15,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72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vAlign w:val="center"/>
          </w:tcPr>
          <w:p w14:paraId="02FD2BFE" w14:textId="77777777" w:rsidR="004E4BA8" w:rsidRPr="00BB5C1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B5C1F">
              <w:rPr>
                <w:rFonts w:ascii="Times New Roman" w:hAnsi="Times New Roman" w:cs="Times New Roman"/>
                <w:iCs/>
                <w:sz w:val="24"/>
                <w:szCs w:val="24"/>
              </w:rPr>
              <w:t>20,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713</w:t>
            </w:r>
          </w:p>
        </w:tc>
      </w:tr>
      <w:tr w:rsidR="004E4BA8" w:rsidRPr="008871A9" w14:paraId="0E4E8BAF" w14:textId="77777777" w:rsidTr="003F2F05">
        <w:trPr>
          <w:trHeight w:val="305"/>
        </w:trPr>
        <w:tc>
          <w:tcPr>
            <w:tcW w:w="1346" w:type="pct"/>
            <w:tcBorders>
              <w:bottom w:val="nil"/>
            </w:tcBorders>
            <w:vAlign w:val="bottom"/>
          </w:tcPr>
          <w:p w14:paraId="5DD85CFD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income ZIP*</w:t>
            </w:r>
            <w:r w:rsidRPr="00B7002A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913" w:type="pct"/>
            <w:tcBorders>
              <w:bottom w:val="nil"/>
            </w:tcBorders>
            <w:vAlign w:val="bottom"/>
          </w:tcPr>
          <w:p w14:paraId="5074475A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85***</w:t>
            </w:r>
          </w:p>
        </w:tc>
        <w:tc>
          <w:tcPr>
            <w:tcW w:w="913" w:type="pct"/>
            <w:tcBorders>
              <w:bottom w:val="nil"/>
            </w:tcBorders>
            <w:vAlign w:val="bottom"/>
          </w:tcPr>
          <w:p w14:paraId="17E221B0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73***</w:t>
            </w:r>
          </w:p>
        </w:tc>
        <w:tc>
          <w:tcPr>
            <w:tcW w:w="913" w:type="pct"/>
            <w:tcBorders>
              <w:bottom w:val="nil"/>
            </w:tcBorders>
            <w:vAlign w:val="bottom"/>
          </w:tcPr>
          <w:p w14:paraId="5933162E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90***</w:t>
            </w:r>
          </w:p>
        </w:tc>
        <w:tc>
          <w:tcPr>
            <w:tcW w:w="915" w:type="pct"/>
            <w:tcBorders>
              <w:bottom w:val="nil"/>
            </w:tcBorders>
            <w:vAlign w:val="bottom"/>
          </w:tcPr>
          <w:p w14:paraId="17E6DA39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77***</w:t>
            </w:r>
          </w:p>
        </w:tc>
      </w:tr>
      <w:tr w:rsidR="004E4BA8" w:rsidRPr="008871A9" w14:paraId="7BCCA585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76517D48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F4022A7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4A7E1EEF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20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3758E7D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20)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2FE83F2E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</w:tr>
      <w:tr w:rsidR="004E4BA8" w:rsidRPr="008871A9" w14:paraId="558B4EC6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74F6C90A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income ZIP*</w:t>
            </w:r>
            <w:r w:rsidRPr="00B7002A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3A8B69DD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92***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169060D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82***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0519CE22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100***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4A05A4AD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79***</w:t>
            </w:r>
          </w:p>
        </w:tc>
      </w:tr>
      <w:tr w:rsidR="004E4BA8" w:rsidRPr="008871A9" w14:paraId="19F0F4C5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5C59D82C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7DC6EC71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20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5369B0CC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21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8B064CB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21)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42177BB0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20)</w:t>
            </w:r>
          </w:p>
        </w:tc>
      </w:tr>
      <w:tr w:rsidR="004E4BA8" w:rsidRPr="008871A9" w14:paraId="61D68C64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4BEAD746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income ZIP*</w:t>
            </w:r>
            <w:r w:rsidRPr="00B7002A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0B516AA1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4D745FEE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04910535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4A816A44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4E4BA8" w:rsidRPr="008871A9" w14:paraId="615181B6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7ED4C26C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4333B13B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3122F1FC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4AA2A50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20)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2F2609C4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</w:tr>
      <w:tr w:rsidR="004E4BA8" w:rsidRPr="008871A9" w14:paraId="31E10EF7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0EEA1756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income ZIP*</w:t>
            </w:r>
            <w:r w:rsidRPr="00B7002A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458DE727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FE9A3BF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713BDBC2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206A879B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</w:tr>
      <w:tr w:rsidR="004E4BA8" w:rsidRPr="008871A9" w14:paraId="1159D199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2207E26A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385B754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5BD6DB8B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5CB14F04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19313F65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</w:tr>
      <w:tr w:rsidR="004E4BA8" w:rsidRPr="008871A9" w14:paraId="77CCBFCB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3DCA8E22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income ZIP*</w:t>
            </w:r>
            <w:r w:rsidRPr="00B7002A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EBB86FE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53***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B36938B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55***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7C70A19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56***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49DB2950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40**</w:t>
            </w:r>
          </w:p>
        </w:tc>
      </w:tr>
      <w:tr w:rsidR="004E4BA8" w:rsidRPr="008871A9" w14:paraId="77FBA871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04E6D7DE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6F422B6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7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7EE46965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BAC3A42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3943C57A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</w:tr>
      <w:tr w:rsidR="004E4BA8" w:rsidRPr="008871A9" w14:paraId="6B4F5887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0C79F010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income ZIP*</w:t>
            </w:r>
            <w:r w:rsidRPr="00B7002A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3CFB56C7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13CD647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5F52E4B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09FDDE8C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4E4BA8" w:rsidRPr="008871A9" w14:paraId="6D91DC07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5E0431AC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1F26C6C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C365C61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3C82B35B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7D2773C9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</w:tr>
      <w:tr w:rsidR="004E4BA8" w:rsidRPr="008871A9" w14:paraId="5DBED914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0FB2FC0C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income ZIP*</w:t>
            </w:r>
            <w:r w:rsidRPr="00B7002A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07C0371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09CF0E7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FD28224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79D79011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4E4BA8" w:rsidRPr="008871A9" w14:paraId="58583A3C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7D9ACCAC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36AADEB7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542EF29D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81E4C99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9)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2D6D6213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</w:tr>
      <w:tr w:rsidR="004E4BA8" w:rsidRPr="008871A9" w14:paraId="7EC3EA89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4BBEE6A3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income ZIP*</w:t>
            </w:r>
            <w:r w:rsidRPr="00B7002A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75A2E90F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05D3C93B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28DB9BC0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0BF2DAE3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0.035**</w:t>
            </w:r>
          </w:p>
        </w:tc>
      </w:tr>
      <w:tr w:rsidR="004E4BA8" w:rsidRPr="008871A9" w14:paraId="372560C1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3D099330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3360775F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7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16D056AC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5199D22F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15213CC7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</w:tr>
      <w:tr w:rsidR="004E4BA8" w:rsidRPr="008871A9" w14:paraId="00773361" w14:textId="77777777" w:rsidTr="003F2F05">
        <w:tc>
          <w:tcPr>
            <w:tcW w:w="1346" w:type="pct"/>
            <w:tcBorders>
              <w:top w:val="nil"/>
              <w:bottom w:val="nil"/>
            </w:tcBorders>
            <w:vAlign w:val="bottom"/>
          </w:tcPr>
          <w:p w14:paraId="2FFDAA60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ow-income ZIP*</w:t>
            </w:r>
            <w:r w:rsidRPr="00B7002A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317DEBAF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46C76500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13" w:type="pct"/>
            <w:tcBorders>
              <w:top w:val="nil"/>
              <w:bottom w:val="nil"/>
            </w:tcBorders>
            <w:vAlign w:val="bottom"/>
          </w:tcPr>
          <w:p w14:paraId="6A7A9554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915" w:type="pct"/>
            <w:tcBorders>
              <w:top w:val="nil"/>
              <w:bottom w:val="nil"/>
            </w:tcBorders>
            <w:vAlign w:val="bottom"/>
          </w:tcPr>
          <w:p w14:paraId="7BBF99AB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4E4BA8" w:rsidRPr="008871A9" w14:paraId="2F1CAB8B" w14:textId="77777777" w:rsidTr="003F2F05">
        <w:tc>
          <w:tcPr>
            <w:tcW w:w="1346" w:type="pct"/>
            <w:tcBorders>
              <w:top w:val="nil"/>
            </w:tcBorders>
            <w:vAlign w:val="bottom"/>
          </w:tcPr>
          <w:p w14:paraId="77FAC642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pct"/>
            <w:tcBorders>
              <w:top w:val="nil"/>
            </w:tcBorders>
            <w:vAlign w:val="bottom"/>
          </w:tcPr>
          <w:p w14:paraId="6A94D0C1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7)</w:t>
            </w:r>
          </w:p>
        </w:tc>
        <w:tc>
          <w:tcPr>
            <w:tcW w:w="913" w:type="pct"/>
            <w:tcBorders>
              <w:top w:val="nil"/>
            </w:tcBorders>
            <w:vAlign w:val="bottom"/>
          </w:tcPr>
          <w:p w14:paraId="6A196E60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  <w:tc>
          <w:tcPr>
            <w:tcW w:w="913" w:type="pct"/>
            <w:tcBorders>
              <w:top w:val="nil"/>
            </w:tcBorders>
            <w:vAlign w:val="bottom"/>
          </w:tcPr>
          <w:p w14:paraId="6CAC5926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  <w:tc>
          <w:tcPr>
            <w:tcW w:w="915" w:type="pct"/>
            <w:tcBorders>
              <w:top w:val="nil"/>
            </w:tcBorders>
            <w:vAlign w:val="bottom"/>
          </w:tcPr>
          <w:p w14:paraId="2AE505CF" w14:textId="77777777" w:rsidR="004E4BA8" w:rsidRPr="00B6796F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81F">
              <w:rPr>
                <w:rFonts w:ascii="Times New Roman" w:hAnsi="Times New Roman" w:cs="Times New Roman"/>
                <w:sz w:val="24"/>
                <w:szCs w:val="24"/>
              </w:rPr>
              <w:t>(0.018)</w:t>
            </w:r>
          </w:p>
        </w:tc>
      </w:tr>
      <w:tr w:rsidR="004E4BA8" w:rsidRPr="008871A9" w14:paraId="2C49A029" w14:textId="77777777" w:rsidTr="003F2F05">
        <w:tc>
          <w:tcPr>
            <w:tcW w:w="1346" w:type="pct"/>
            <w:vAlign w:val="bottom"/>
          </w:tcPr>
          <w:p w14:paraId="79EDC910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002A">
              <w:rPr>
                <w:rFonts w:ascii="Times New Roman" w:eastAsia="Times New Roman" w:hAnsi="Times New Roman" w:cs="Times New Roman"/>
                <w:sz w:val="24"/>
                <w:szCs w:val="24"/>
              </w:rPr>
              <w:t>Pre-period joint significance level</w:t>
            </w:r>
          </w:p>
        </w:tc>
        <w:tc>
          <w:tcPr>
            <w:tcW w:w="913" w:type="pct"/>
            <w:vAlign w:val="center"/>
          </w:tcPr>
          <w:p w14:paraId="32475549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0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913" w:type="pct"/>
            <w:vAlign w:val="center"/>
          </w:tcPr>
          <w:p w14:paraId="759FAFB4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0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913" w:type="pct"/>
            <w:vAlign w:val="center"/>
          </w:tcPr>
          <w:p w14:paraId="0A247299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0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4</w:t>
            </w:r>
          </w:p>
        </w:tc>
        <w:tc>
          <w:tcPr>
            <w:tcW w:w="915" w:type="pct"/>
            <w:vAlign w:val="center"/>
          </w:tcPr>
          <w:p w14:paraId="334D01C5" w14:textId="77777777" w:rsidR="004E4BA8" w:rsidRPr="00B7002A" w:rsidRDefault="004E4BA8" w:rsidP="001910BF">
            <w:pPr>
              <w:widowControl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002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4E4BA8" w:rsidRPr="008871A9" w14:paraId="0F0B11EE" w14:textId="77777777" w:rsidTr="003F2F05">
        <w:tc>
          <w:tcPr>
            <w:tcW w:w="5000" w:type="pct"/>
            <w:gridSpan w:val="5"/>
            <w:tcBorders>
              <w:bottom w:val="single" w:sz="18" w:space="0" w:color="auto"/>
            </w:tcBorders>
            <w:vAlign w:val="bottom"/>
          </w:tcPr>
          <w:p w14:paraId="1F920436" w14:textId="77777777" w:rsidR="004E4BA8" w:rsidRPr="00B7002A" w:rsidRDefault="004E4BA8" w:rsidP="001910B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0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B7002A">
              <w:rPr>
                <w:rFonts w:ascii="Times New Roman" w:hAnsi="Times New Roman" w:cs="Times New Roman"/>
                <w:sz w:val="24"/>
                <w:szCs w:val="24"/>
              </w:rPr>
              <w:t>Derived AJCC stage = 0</w:t>
            </w:r>
          </w:p>
          <w:p w14:paraId="0F1B21C3" w14:textId="5EA03D90" w:rsidR="008E5904" w:rsidRPr="00B7002A" w:rsidRDefault="004E4BA8" w:rsidP="001910B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0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7002A">
              <w:rPr>
                <w:rFonts w:ascii="Times New Roman" w:hAnsi="Times New Roman" w:cs="Times New Roman"/>
                <w:sz w:val="24"/>
                <w:szCs w:val="24"/>
              </w:rPr>
              <w:t>Median household income, percent unemployed, percent with less than a high school education, percent non-Hispanic white, percent urban; and primary care physicians, specialist physicians, safety net provider, and hospital beds all specified as rate per 1000 population</w:t>
            </w:r>
          </w:p>
          <w:p w14:paraId="1D250D31" w14:textId="77777777" w:rsidR="004E4BA8" w:rsidRDefault="004E4BA8" w:rsidP="001910B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B74FA6A" w14:textId="4466986D" w:rsidR="008E5904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002A">
              <w:rPr>
                <w:rFonts w:ascii="Times New Roman" w:eastAsia="Times New Roman" w:hAnsi="Times New Roman" w:cs="Times New Roman"/>
                <w:sz w:val="24"/>
                <w:szCs w:val="24"/>
              </w:rPr>
              <w:t>The p-values&gt;0.05 for this test signify that the assumption of parallel trends between the treatment and the control groups was supported.</w:t>
            </w:r>
          </w:p>
          <w:p w14:paraId="5C13398E" w14:textId="77777777" w:rsidR="004E4BA8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893F42B" w14:textId="77777777" w:rsidR="004E4BA8" w:rsidRPr="00BB5C1F" w:rsidRDefault="004E4BA8" w:rsidP="001910BF">
            <w:pPr>
              <w:widowControl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10BF">
              <w:rPr>
                <w:rFonts w:ascii="Times New Roman" w:hAnsi="Times New Roman" w:cs="Times New Roman"/>
                <w:b/>
                <w:sz w:val="24"/>
                <w:szCs w:val="24"/>
              </w:rPr>
              <w:t>AET</w:t>
            </w:r>
            <w:r w:rsidRPr="00BB5C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Adjuvant Endocrine Therapy; </w:t>
            </w:r>
            <w:r w:rsidRPr="001910BF">
              <w:rPr>
                <w:rFonts w:ascii="Times New Roman" w:hAnsi="Times New Roman" w:cs="Times New Roman"/>
                <w:b/>
                <w:sz w:val="24"/>
                <w:szCs w:val="24"/>
              </w:rPr>
              <w:t>ER</w:t>
            </w:r>
            <w:r w:rsidRPr="00BB5C1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Endocrine Receptor; </w:t>
            </w:r>
            <w:r w:rsidRPr="001910BF">
              <w:rPr>
                <w:rFonts w:ascii="Times New Roman" w:hAnsi="Times New Roman" w:cs="Times New Roman"/>
                <w:b/>
                <w:sz w:val="24"/>
                <w:szCs w:val="24"/>
              </w:rPr>
              <w:t>PR</w:t>
            </w:r>
            <w:r w:rsidRPr="00BB5C1F">
              <w:rPr>
                <w:rFonts w:ascii="Times New Roman" w:hAnsi="Times New Roman" w:cs="Times New Roman"/>
                <w:bCs/>
                <w:sz w:val="24"/>
                <w:szCs w:val="24"/>
              </w:rPr>
              <w:t>: Progesterone receptor</w:t>
            </w:r>
            <w:r w:rsidRPr="00BB5C1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</w:tr>
    </w:tbl>
    <w:p w14:paraId="41350FDA" w14:textId="5E5D84E4" w:rsidR="00DA543A" w:rsidRDefault="00DA543A" w:rsidP="001910BF">
      <w:pPr>
        <w:spacing w:after="0" w:line="240" w:lineRule="auto"/>
      </w:pPr>
    </w:p>
    <w:p w14:paraId="44BFFA77" w14:textId="77777777" w:rsidR="00DA543A" w:rsidRDefault="00DA543A">
      <w:pPr>
        <w:spacing w:after="0" w:line="240" w:lineRule="auto"/>
      </w:pPr>
      <w:r>
        <w:br w:type="page"/>
      </w:r>
    </w:p>
    <w:p w14:paraId="62151899" w14:textId="08A501EE" w:rsidR="00846147" w:rsidRDefault="00DA543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10BF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Table 2. C</w:t>
      </w:r>
      <w:r w:rsidR="00164A1F">
        <w:rPr>
          <w:rFonts w:ascii="Times New Roman" w:hAnsi="Times New Roman" w:cs="Times New Roman"/>
          <w:b/>
          <w:bCs/>
          <w:sz w:val="24"/>
          <w:szCs w:val="24"/>
        </w:rPr>
        <w:t>omparing various definitions of low-income areas to estimate c</w:t>
      </w:r>
      <w:r w:rsidRPr="001910BF">
        <w:rPr>
          <w:rFonts w:ascii="Times New Roman" w:hAnsi="Times New Roman" w:cs="Times New Roman"/>
          <w:b/>
          <w:bCs/>
          <w:sz w:val="24"/>
          <w:szCs w:val="24"/>
        </w:rPr>
        <w:t>hanges in likelihood of initiating AET after state health reform in low-income areas in Massachusetts</w:t>
      </w:r>
    </w:p>
    <w:p w14:paraId="425C9C39" w14:textId="77777777" w:rsidR="001C5672" w:rsidRDefault="001C5672" w:rsidP="001910BF">
      <w:pPr>
        <w:spacing w:after="0" w:line="24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735"/>
        <w:gridCol w:w="1874"/>
        <w:gridCol w:w="1874"/>
        <w:gridCol w:w="1877"/>
      </w:tblGrid>
      <w:tr w:rsidR="00B7504D" w:rsidRPr="00732F21" w14:paraId="7C3D1108" w14:textId="77777777" w:rsidTr="00783EC3">
        <w:trPr>
          <w:trHeight w:val="70"/>
        </w:trPr>
        <w:tc>
          <w:tcPr>
            <w:tcW w:w="1995" w:type="pct"/>
            <w:tcBorders>
              <w:top w:val="single" w:sz="18" w:space="0" w:color="auto"/>
            </w:tcBorders>
            <w:shd w:val="clear" w:color="auto" w:fill="auto"/>
            <w:noWrap/>
          </w:tcPr>
          <w:p w14:paraId="75E20B86" w14:textId="77777777" w:rsidR="00B7504D" w:rsidRDefault="00B7504D" w:rsidP="00783EC3">
            <w:pPr>
              <w:widowControl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0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7BE10531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(1)</w:t>
            </w:r>
          </w:p>
        </w:tc>
        <w:tc>
          <w:tcPr>
            <w:tcW w:w="1001" w:type="pct"/>
            <w:tcBorders>
              <w:top w:val="single" w:sz="18" w:space="0" w:color="auto"/>
            </w:tcBorders>
            <w:vAlign w:val="center"/>
          </w:tcPr>
          <w:p w14:paraId="02913033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(2)</w:t>
            </w:r>
          </w:p>
        </w:tc>
        <w:tc>
          <w:tcPr>
            <w:tcW w:w="1003" w:type="pct"/>
            <w:tcBorders>
              <w:top w:val="single" w:sz="18" w:space="0" w:color="auto"/>
            </w:tcBorders>
            <w:vAlign w:val="center"/>
          </w:tcPr>
          <w:p w14:paraId="16F2D0B3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odel (3)</w:t>
            </w:r>
          </w:p>
        </w:tc>
      </w:tr>
      <w:tr w:rsidR="00B7504D" w:rsidRPr="00732F21" w14:paraId="18D7B88B" w14:textId="77777777" w:rsidTr="00783EC3">
        <w:trPr>
          <w:trHeight w:val="70"/>
        </w:trPr>
        <w:tc>
          <w:tcPr>
            <w:tcW w:w="1995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DC364FA" w14:textId="77777777" w:rsidR="00B7504D" w:rsidRPr="009444E4" w:rsidRDefault="00B7504D" w:rsidP="00783EC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bookmarkStart w:id="0" w:name="_Hlk16193404"/>
            <w:r>
              <w:rPr>
                <w:rFonts w:ascii="Times New Roman" w:eastAsia="Calibri" w:hAnsi="Times New Roman" w:cs="Times New Roman"/>
              </w:rPr>
              <w:t>Breast cancer</w:t>
            </w:r>
            <w:r w:rsidRPr="009444E4">
              <w:rPr>
                <w:rFonts w:ascii="Times New Roman" w:eastAsia="Calibri" w:hAnsi="Times New Roman" w:cs="Times New Roman"/>
              </w:rPr>
              <w:t xml:space="preserve"> patients aged 20-64 years</w:t>
            </w:r>
          </w:p>
        </w:tc>
        <w:tc>
          <w:tcPr>
            <w:tcW w:w="1001" w:type="pct"/>
            <w:tcBorders>
              <w:top w:val="single" w:sz="18" w:space="0" w:color="auto"/>
            </w:tcBorders>
            <w:shd w:val="clear" w:color="auto" w:fill="auto"/>
            <w:noWrap/>
            <w:vAlign w:val="center"/>
          </w:tcPr>
          <w:p w14:paraId="5C05BB70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9**</w:t>
            </w:r>
          </w:p>
        </w:tc>
        <w:tc>
          <w:tcPr>
            <w:tcW w:w="1001" w:type="pct"/>
            <w:tcBorders>
              <w:top w:val="single" w:sz="18" w:space="0" w:color="auto"/>
            </w:tcBorders>
            <w:vAlign w:val="center"/>
          </w:tcPr>
          <w:p w14:paraId="62F491C0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66***</w:t>
            </w:r>
          </w:p>
        </w:tc>
        <w:tc>
          <w:tcPr>
            <w:tcW w:w="1003" w:type="pct"/>
            <w:tcBorders>
              <w:top w:val="single" w:sz="18" w:space="0" w:color="auto"/>
            </w:tcBorders>
            <w:vAlign w:val="center"/>
          </w:tcPr>
          <w:p w14:paraId="5B885953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08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50</w:t>
            </w:r>
            <w:r w:rsidRPr="007D4A08">
              <w:rPr>
                <w:rFonts w:ascii="Times New Roman" w:hAnsi="Times New Roman" w:cs="Times New Roman"/>
                <w:szCs w:val="20"/>
              </w:rPr>
              <w:t>***</w:t>
            </w:r>
          </w:p>
        </w:tc>
      </w:tr>
      <w:tr w:rsidR="00B7504D" w:rsidRPr="00732F21" w14:paraId="3497D8C0" w14:textId="77777777" w:rsidTr="00783EC3">
        <w:trPr>
          <w:trHeight w:val="74"/>
        </w:trPr>
        <w:tc>
          <w:tcPr>
            <w:tcW w:w="1995" w:type="pct"/>
            <w:shd w:val="clear" w:color="auto" w:fill="auto"/>
            <w:noWrap/>
            <w:vAlign w:val="bottom"/>
            <w:hideMark/>
          </w:tcPr>
          <w:p w14:paraId="26CF7BD9" w14:textId="77777777" w:rsidR="00B7504D" w:rsidRPr="00732F21" w:rsidRDefault="00B7504D" w:rsidP="00783EC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00CEF506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34, 0.123]</w:t>
            </w:r>
          </w:p>
        </w:tc>
        <w:tc>
          <w:tcPr>
            <w:tcW w:w="1001" w:type="pct"/>
            <w:vAlign w:val="center"/>
          </w:tcPr>
          <w:p w14:paraId="1E9A9BB5" w14:textId="77777777" w:rsidR="00B7504D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0.035, 0.097]</w:t>
            </w:r>
          </w:p>
        </w:tc>
        <w:tc>
          <w:tcPr>
            <w:tcW w:w="1003" w:type="pct"/>
            <w:vAlign w:val="center"/>
          </w:tcPr>
          <w:p w14:paraId="2C542EE5" w14:textId="77777777" w:rsidR="00B7504D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0.024, 0.075]</w:t>
            </w:r>
          </w:p>
        </w:tc>
      </w:tr>
      <w:tr w:rsidR="00B7504D" w:rsidRPr="00732F21" w14:paraId="09A87D33" w14:textId="77777777" w:rsidTr="00783EC3">
        <w:trPr>
          <w:trHeight w:val="70"/>
        </w:trPr>
        <w:tc>
          <w:tcPr>
            <w:tcW w:w="199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0631FDE" w14:textId="77777777" w:rsidR="00B7504D" w:rsidRPr="007D4A08" w:rsidRDefault="00B7504D" w:rsidP="00783EC3">
            <w:pPr>
              <w:widowControl w:val="0"/>
              <w:spacing w:after="0" w:line="240" w:lineRule="auto"/>
              <w:jc w:val="right"/>
              <w:rPr>
                <w:rFonts w:ascii="Times New Roman" w:eastAsia="Calibri" w:hAnsi="Times New Roman" w:cs="Times New Roman"/>
              </w:rPr>
            </w:pPr>
            <w:r w:rsidRPr="007D4A08">
              <w:rPr>
                <w:rFonts w:ascii="Times New Roman" w:eastAsia="Calibri" w:hAnsi="Times New Roman" w:cs="Times New Roman"/>
              </w:rPr>
              <w:t>N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A6F3D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505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vAlign w:val="center"/>
          </w:tcPr>
          <w:p w14:paraId="321A4264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774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14:paraId="3471B7E4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4A08">
              <w:rPr>
                <w:rFonts w:ascii="Times New Roman" w:hAnsi="Times New Roman" w:cs="Times New Roman"/>
              </w:rPr>
              <w:t>20,5</w:t>
            </w: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B7504D" w:rsidRPr="00732F21" w14:paraId="68271A8C" w14:textId="77777777" w:rsidTr="00783EC3">
        <w:trPr>
          <w:trHeight w:val="70"/>
        </w:trPr>
        <w:tc>
          <w:tcPr>
            <w:tcW w:w="19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FD7B910" w14:textId="77777777" w:rsidR="00B7504D" w:rsidRPr="00732F21" w:rsidRDefault="00B7504D" w:rsidP="00783EC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reast cancer</w:t>
            </w:r>
            <w:r w:rsidRPr="00732F21">
              <w:rPr>
                <w:rFonts w:ascii="Times New Roman" w:eastAsia="Calibri" w:hAnsi="Times New Roman" w:cs="Times New Roman"/>
              </w:rPr>
              <w:t xml:space="preserve"> patients aged 20-49 years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E362BF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3*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7B4FFB3F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79**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14:paraId="46669320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08"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/>
                <w:szCs w:val="20"/>
              </w:rPr>
              <w:t>71</w:t>
            </w:r>
            <w:r w:rsidRPr="007D4A08">
              <w:rPr>
                <w:rFonts w:ascii="Times New Roman" w:hAnsi="Times New Roman" w:cs="Times New Roman"/>
                <w:szCs w:val="20"/>
              </w:rPr>
              <w:t>**</w:t>
            </w:r>
          </w:p>
        </w:tc>
      </w:tr>
      <w:tr w:rsidR="00B7504D" w:rsidRPr="00732F21" w14:paraId="51A50595" w14:textId="77777777" w:rsidTr="00783EC3">
        <w:trPr>
          <w:trHeight w:val="74"/>
        </w:trPr>
        <w:tc>
          <w:tcPr>
            <w:tcW w:w="1995" w:type="pct"/>
            <w:shd w:val="clear" w:color="auto" w:fill="auto"/>
            <w:noWrap/>
            <w:vAlign w:val="bottom"/>
          </w:tcPr>
          <w:p w14:paraId="3F326A97" w14:textId="77777777" w:rsidR="00B7504D" w:rsidRPr="00732F21" w:rsidRDefault="00B7504D" w:rsidP="00783EC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0C2FF4C1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21, 0.165]</w:t>
            </w:r>
          </w:p>
        </w:tc>
        <w:tc>
          <w:tcPr>
            <w:tcW w:w="1001" w:type="pct"/>
            <w:vAlign w:val="center"/>
          </w:tcPr>
          <w:p w14:paraId="26CD580C" w14:textId="77777777" w:rsidR="00B7504D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0</w:t>
            </w:r>
            <w:r w:rsidRPr="009450C1">
              <w:rPr>
                <w:rFonts w:ascii="Times New Roman" w:hAnsi="Times New Roman" w:cs="Times New Roman"/>
                <w:szCs w:val="20"/>
              </w:rPr>
              <w:t>.02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9450C1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9450C1">
              <w:rPr>
                <w:rFonts w:ascii="Times New Roman" w:hAnsi="Times New Roman" w:cs="Times New Roman"/>
                <w:szCs w:val="20"/>
              </w:rPr>
              <w:t>.129</w:t>
            </w:r>
            <w:r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1003" w:type="pct"/>
            <w:vAlign w:val="center"/>
          </w:tcPr>
          <w:p w14:paraId="2EB78639" w14:textId="77777777" w:rsidR="00B7504D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0.029, 0.113]</w:t>
            </w:r>
          </w:p>
        </w:tc>
      </w:tr>
      <w:tr w:rsidR="00B7504D" w:rsidRPr="00732F21" w14:paraId="66D9B9CC" w14:textId="77777777" w:rsidTr="00783EC3">
        <w:trPr>
          <w:trHeight w:val="255"/>
        </w:trPr>
        <w:tc>
          <w:tcPr>
            <w:tcW w:w="19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D40CE8" w14:textId="77777777" w:rsidR="00B7504D" w:rsidRPr="007D4A08" w:rsidRDefault="00B7504D" w:rsidP="00783EC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4A08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FFE9B6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50</w:t>
            </w:r>
          </w:p>
        </w:tc>
        <w:tc>
          <w:tcPr>
            <w:tcW w:w="1001" w:type="pct"/>
            <w:tcBorders>
              <w:bottom w:val="single" w:sz="4" w:space="0" w:color="auto"/>
            </w:tcBorders>
            <w:vAlign w:val="center"/>
          </w:tcPr>
          <w:p w14:paraId="03B5C543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366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vAlign w:val="center"/>
          </w:tcPr>
          <w:p w14:paraId="6F5D3C28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4A08">
              <w:rPr>
                <w:rFonts w:ascii="Times New Roman" w:hAnsi="Times New Roman" w:cs="Times New Roman"/>
              </w:rPr>
              <w:t>7,9</w:t>
            </w: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B7504D" w:rsidRPr="00732F21" w14:paraId="2A035B83" w14:textId="77777777" w:rsidTr="00783EC3">
        <w:trPr>
          <w:trHeight w:val="255"/>
        </w:trPr>
        <w:tc>
          <w:tcPr>
            <w:tcW w:w="199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9B9BD45" w14:textId="77777777" w:rsidR="00B7504D" w:rsidRPr="00732F21" w:rsidRDefault="00B7504D" w:rsidP="00783EC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reast cancer</w:t>
            </w:r>
            <w:r w:rsidRPr="00732F21">
              <w:rPr>
                <w:rFonts w:ascii="Times New Roman" w:eastAsia="Calibri" w:hAnsi="Times New Roman" w:cs="Times New Roman"/>
              </w:rPr>
              <w:t xml:space="preserve"> patients aged 50-64 years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9EEB10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*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14:paraId="6CACAD56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56**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vAlign w:val="center"/>
          </w:tcPr>
          <w:p w14:paraId="3782A511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08">
              <w:rPr>
                <w:rFonts w:ascii="Times New Roman" w:hAnsi="Times New Roman" w:cs="Times New Roman"/>
                <w:szCs w:val="20"/>
              </w:rPr>
              <w:t>0.0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7D4A08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B7504D" w:rsidRPr="00732F21" w14:paraId="570A222B" w14:textId="77777777" w:rsidTr="00783EC3">
        <w:trPr>
          <w:trHeight w:val="67"/>
        </w:trPr>
        <w:tc>
          <w:tcPr>
            <w:tcW w:w="1995" w:type="pct"/>
            <w:shd w:val="clear" w:color="auto" w:fill="auto"/>
            <w:noWrap/>
            <w:vAlign w:val="bottom"/>
          </w:tcPr>
          <w:p w14:paraId="5DDA7E5D" w14:textId="77777777" w:rsidR="00B7504D" w:rsidRPr="00732F21" w:rsidRDefault="00B7504D" w:rsidP="00783EC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222EA475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8, 0.122]</w:t>
            </w:r>
          </w:p>
        </w:tc>
        <w:tc>
          <w:tcPr>
            <w:tcW w:w="1001" w:type="pct"/>
            <w:vAlign w:val="center"/>
          </w:tcPr>
          <w:p w14:paraId="7267DAD7" w14:textId="77777777" w:rsidR="00B7504D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0.017, 0.095]</w:t>
            </w:r>
          </w:p>
        </w:tc>
        <w:tc>
          <w:tcPr>
            <w:tcW w:w="1003" w:type="pct"/>
            <w:vAlign w:val="center"/>
          </w:tcPr>
          <w:p w14:paraId="15436F1B" w14:textId="77777777" w:rsidR="00B7504D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[0.004, 0.068]</w:t>
            </w:r>
          </w:p>
        </w:tc>
      </w:tr>
      <w:tr w:rsidR="00B7504D" w:rsidRPr="00732F21" w14:paraId="4269F494" w14:textId="77777777" w:rsidTr="00783EC3">
        <w:trPr>
          <w:trHeight w:val="255"/>
        </w:trPr>
        <w:tc>
          <w:tcPr>
            <w:tcW w:w="1995" w:type="pct"/>
            <w:shd w:val="clear" w:color="auto" w:fill="auto"/>
            <w:noWrap/>
            <w:vAlign w:val="bottom"/>
          </w:tcPr>
          <w:p w14:paraId="3ACDB0C6" w14:textId="77777777" w:rsidR="00B7504D" w:rsidRPr="007D4A08" w:rsidRDefault="00B7504D" w:rsidP="00783EC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4A08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001" w:type="pct"/>
            <w:shd w:val="clear" w:color="auto" w:fill="auto"/>
            <w:noWrap/>
            <w:vAlign w:val="center"/>
          </w:tcPr>
          <w:p w14:paraId="00037E04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955</w:t>
            </w:r>
          </w:p>
        </w:tc>
        <w:tc>
          <w:tcPr>
            <w:tcW w:w="1001" w:type="pct"/>
            <w:vAlign w:val="center"/>
          </w:tcPr>
          <w:p w14:paraId="21060A04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408</w:t>
            </w:r>
          </w:p>
        </w:tc>
        <w:tc>
          <w:tcPr>
            <w:tcW w:w="1003" w:type="pct"/>
            <w:vAlign w:val="center"/>
          </w:tcPr>
          <w:p w14:paraId="7FBAF585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4A08">
              <w:rPr>
                <w:rFonts w:ascii="Times New Roman" w:hAnsi="Times New Roman" w:cs="Times New Roman"/>
              </w:rPr>
              <w:t>12,5</w:t>
            </w:r>
            <w:r>
              <w:rPr>
                <w:rFonts w:ascii="Times New Roman" w:hAnsi="Times New Roman" w:cs="Times New Roman"/>
              </w:rPr>
              <w:t>9</w:t>
            </w:r>
            <w:r w:rsidRPr="007D4A08">
              <w:rPr>
                <w:rFonts w:ascii="Times New Roman" w:hAnsi="Times New Roman" w:cs="Times New Roman"/>
              </w:rPr>
              <w:t>1</w:t>
            </w:r>
          </w:p>
        </w:tc>
      </w:tr>
      <w:tr w:rsidR="00B7504D" w:rsidRPr="00732F21" w14:paraId="07728B06" w14:textId="77777777" w:rsidTr="00783EC3">
        <w:trPr>
          <w:trHeight w:val="255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9144"/>
            </w:tblGrid>
            <w:tr w:rsidR="00B7504D" w:rsidRPr="00732F21" w14:paraId="27AA9EFE" w14:textId="77777777" w:rsidTr="00783EC3">
              <w:trPr>
                <w:trHeight w:val="255"/>
              </w:trPr>
              <w:tc>
                <w:tcPr>
                  <w:tcW w:w="5000" w:type="pct"/>
                  <w:tcBorders>
                    <w:top w:val="single" w:sz="4" w:space="0" w:color="auto"/>
                    <w:bottom w:val="single" w:sz="18" w:space="0" w:color="auto"/>
                  </w:tcBorders>
                  <w:shd w:val="clear" w:color="auto" w:fill="auto"/>
                  <w:noWrap/>
                  <w:vAlign w:val="bottom"/>
                </w:tcPr>
                <w:p w14:paraId="75D89A5E" w14:textId="77777777" w:rsidR="00B7504D" w:rsidRPr="009F10CC" w:rsidRDefault="00B7504D" w:rsidP="00783EC3">
                  <w:pPr>
                    <w:widowControl w:val="0"/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9F10CC">
                    <w:rPr>
                      <w:rFonts w:ascii="Times New Roman" w:hAnsi="Times New Roman" w:cs="Times New Roman"/>
                    </w:rPr>
                    <w:t xml:space="preserve">This table presents estimates from multivariable difference-in-differences regressions comparing women living in low-income ZIP code areas to those in high-income ZIP codes of Massachusetts before and after state health reform. </w:t>
                  </w:r>
                </w:p>
                <w:p w14:paraId="11A708BB" w14:textId="77777777" w:rsidR="00B7504D" w:rsidRPr="009F10CC" w:rsidRDefault="00B7504D" w:rsidP="00783EC3">
                  <w:pPr>
                    <w:widowControl w:val="0"/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9F10CC">
                    <w:rPr>
                      <w:rFonts w:ascii="Times New Roman" w:hAnsi="Times New Roman" w:cs="Times New Roman"/>
                    </w:rPr>
                    <w:t>Model (1) defined low-income areas as ZIP codes whose median household income level was below the 16</w:t>
                  </w:r>
                  <w:r w:rsidRPr="009F10CC">
                    <w:rPr>
                      <w:rFonts w:ascii="Times New Roman" w:hAnsi="Times New Roman" w:cs="Times New Roman"/>
                      <w:vertAlign w:val="superscript"/>
                    </w:rPr>
                    <w:t>th</w:t>
                  </w:r>
                  <w:r w:rsidRPr="009F10CC">
                    <w:rPr>
                      <w:rFonts w:ascii="Times New Roman" w:hAnsi="Times New Roman" w:cs="Times New Roman"/>
                    </w:rPr>
                    <w:t xml:space="preserve"> percentile and high-income areas as ZIP codes whose median household income level was above the 84</w:t>
                  </w:r>
                  <w:r w:rsidRPr="009F10CC">
                    <w:rPr>
                      <w:rFonts w:ascii="Times New Roman" w:hAnsi="Times New Roman" w:cs="Times New Roman"/>
                      <w:vertAlign w:val="superscript"/>
                    </w:rPr>
                    <w:t>th</w:t>
                  </w:r>
                  <w:r w:rsidRPr="009F10CC">
                    <w:rPr>
                      <w:rFonts w:ascii="Times New Roman" w:hAnsi="Times New Roman" w:cs="Times New Roman"/>
                    </w:rPr>
                    <w:t xml:space="preserve"> percentile. Model (</w:t>
                  </w:r>
                  <w:r>
                    <w:rPr>
                      <w:rFonts w:ascii="Times New Roman" w:hAnsi="Times New Roman" w:cs="Times New Roman"/>
                    </w:rPr>
                    <w:t>2</w:t>
                  </w:r>
                  <w:r w:rsidRPr="009F10CC">
                    <w:rPr>
                      <w:rFonts w:ascii="Times New Roman" w:hAnsi="Times New Roman" w:cs="Times New Roman"/>
                    </w:rPr>
                    <w:t>) defined low-income areas as ZIP codes whose median household income level was below the 33</w:t>
                  </w:r>
                  <w:r w:rsidRPr="009F10CC">
                    <w:rPr>
                      <w:rFonts w:ascii="Times New Roman" w:hAnsi="Times New Roman" w:cs="Times New Roman"/>
                      <w:vertAlign w:val="superscript"/>
                    </w:rPr>
                    <w:t>rd</w:t>
                  </w:r>
                  <w:r w:rsidRPr="009F10CC">
                    <w:rPr>
                      <w:rFonts w:ascii="Times New Roman" w:hAnsi="Times New Roman" w:cs="Times New Roman"/>
                    </w:rPr>
                    <w:t xml:space="preserve"> percentile and high-income areas as ZIP codes whose median household income was above the 66</w:t>
                  </w:r>
                  <w:r w:rsidRPr="009F10CC">
                    <w:rPr>
                      <w:rFonts w:ascii="Times New Roman" w:hAnsi="Times New Roman" w:cs="Times New Roman"/>
                      <w:vertAlign w:val="superscript"/>
                    </w:rPr>
                    <w:t>th</w:t>
                  </w:r>
                  <w:r w:rsidRPr="009F10CC">
                    <w:rPr>
                      <w:rFonts w:ascii="Times New Roman" w:hAnsi="Times New Roman" w:cs="Times New Roman"/>
                    </w:rPr>
                    <w:t xml:space="preserve"> percentile. Model (</w:t>
                  </w:r>
                  <w:r>
                    <w:rPr>
                      <w:rFonts w:ascii="Times New Roman" w:hAnsi="Times New Roman" w:cs="Times New Roman"/>
                    </w:rPr>
                    <w:t>3</w:t>
                  </w:r>
                  <w:r w:rsidRPr="009F10CC">
                    <w:rPr>
                      <w:rFonts w:ascii="Times New Roman" w:hAnsi="Times New Roman" w:cs="Times New Roman"/>
                    </w:rPr>
                    <w:t>) defined low-income areas as ZIP codes whose median household income was below the state median ZIP code-level household income and high-income areas as ZIP codes whose median household income was above the state median ZIP code-level household income. All models control for age at diagnosis, marital status, race/ethnicity, stage at diagnosis, and type of surgery.</w:t>
                  </w:r>
                </w:p>
                <w:p w14:paraId="500695B8" w14:textId="77777777" w:rsidR="00B7504D" w:rsidRDefault="00B7504D" w:rsidP="00783EC3">
                  <w:pPr>
                    <w:widowControl w:val="0"/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9F10CC">
                    <w:rPr>
                      <w:rFonts w:ascii="Times New Roman" w:hAnsi="Times New Roman" w:cs="Times New Roman"/>
                    </w:rPr>
                    <w:t>***p-value&lt;0.001 **p-value&lt;0.01 *p-value&lt;0.05</w:t>
                  </w:r>
                </w:p>
              </w:tc>
            </w:tr>
          </w:tbl>
          <w:p w14:paraId="57A2465F" w14:textId="77777777" w:rsidR="00B7504D" w:rsidRPr="007D4A08" w:rsidRDefault="00B7504D" w:rsidP="00783EC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050FEA0B" w14:textId="504C16DB" w:rsidR="00DA543A" w:rsidRDefault="00DA543A" w:rsidP="00B7504D">
      <w:pPr>
        <w:spacing w:after="0" w:line="240" w:lineRule="auto"/>
      </w:pPr>
    </w:p>
    <w:sectPr w:rsidR="00DA543A" w:rsidSect="00191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AF2B4E"/>
    <w:multiLevelType w:val="hybridMultilevel"/>
    <w:tmpl w:val="374E039E"/>
    <w:lvl w:ilvl="0" w:tplc="3A789F94">
      <w:start w:val="10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BA8"/>
    <w:rsid w:val="00084DA1"/>
    <w:rsid w:val="000A19DF"/>
    <w:rsid w:val="000D4F9D"/>
    <w:rsid w:val="000D6AE0"/>
    <w:rsid w:val="001103CE"/>
    <w:rsid w:val="00164A1F"/>
    <w:rsid w:val="001815B0"/>
    <w:rsid w:val="001910BF"/>
    <w:rsid w:val="001A1274"/>
    <w:rsid w:val="001C5672"/>
    <w:rsid w:val="001D10B8"/>
    <w:rsid w:val="001D2A62"/>
    <w:rsid w:val="001D62C8"/>
    <w:rsid w:val="001E2374"/>
    <w:rsid w:val="00202B0A"/>
    <w:rsid w:val="00226D89"/>
    <w:rsid w:val="002300AC"/>
    <w:rsid w:val="0024030D"/>
    <w:rsid w:val="002C60F6"/>
    <w:rsid w:val="002E6A85"/>
    <w:rsid w:val="00310B7F"/>
    <w:rsid w:val="003275E4"/>
    <w:rsid w:val="00335462"/>
    <w:rsid w:val="00346595"/>
    <w:rsid w:val="0034679F"/>
    <w:rsid w:val="003536FC"/>
    <w:rsid w:val="003A334B"/>
    <w:rsid w:val="003C31E3"/>
    <w:rsid w:val="003D4A9E"/>
    <w:rsid w:val="003E30F6"/>
    <w:rsid w:val="004751D7"/>
    <w:rsid w:val="004A1D1F"/>
    <w:rsid w:val="004E4BA8"/>
    <w:rsid w:val="00543DA2"/>
    <w:rsid w:val="00566580"/>
    <w:rsid w:val="005727C9"/>
    <w:rsid w:val="00585185"/>
    <w:rsid w:val="005C0BA4"/>
    <w:rsid w:val="005E7782"/>
    <w:rsid w:val="00671BFC"/>
    <w:rsid w:val="006755EB"/>
    <w:rsid w:val="00676C18"/>
    <w:rsid w:val="006935CF"/>
    <w:rsid w:val="006A221C"/>
    <w:rsid w:val="006B6A8D"/>
    <w:rsid w:val="006D2454"/>
    <w:rsid w:val="0078485D"/>
    <w:rsid w:val="007865CA"/>
    <w:rsid w:val="007D569B"/>
    <w:rsid w:val="007F7FBD"/>
    <w:rsid w:val="008043BA"/>
    <w:rsid w:val="00846147"/>
    <w:rsid w:val="008C3DD0"/>
    <w:rsid w:val="008D2063"/>
    <w:rsid w:val="008E5904"/>
    <w:rsid w:val="0091430C"/>
    <w:rsid w:val="00991CD5"/>
    <w:rsid w:val="009976FB"/>
    <w:rsid w:val="009C5815"/>
    <w:rsid w:val="009D3CBF"/>
    <w:rsid w:val="00A001FB"/>
    <w:rsid w:val="00A04D2A"/>
    <w:rsid w:val="00A504FA"/>
    <w:rsid w:val="00AC6966"/>
    <w:rsid w:val="00AC6D35"/>
    <w:rsid w:val="00AD2DF8"/>
    <w:rsid w:val="00AF5053"/>
    <w:rsid w:val="00B2157D"/>
    <w:rsid w:val="00B50E0C"/>
    <w:rsid w:val="00B7504D"/>
    <w:rsid w:val="00C275B1"/>
    <w:rsid w:val="00CC74F0"/>
    <w:rsid w:val="00CC7F1F"/>
    <w:rsid w:val="00D77C33"/>
    <w:rsid w:val="00DA458E"/>
    <w:rsid w:val="00DA543A"/>
    <w:rsid w:val="00E65974"/>
    <w:rsid w:val="00E752CE"/>
    <w:rsid w:val="00EA5368"/>
    <w:rsid w:val="00F515C5"/>
    <w:rsid w:val="00F7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E2D28"/>
  <w15:chartTrackingRefBased/>
  <w15:docId w15:val="{F7251AC8-B14C-B048-A214-103A9894D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BA8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DD0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BA8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A1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A1F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1C5672"/>
  </w:style>
  <w:style w:type="character" w:styleId="Hyperlink">
    <w:name w:val="Hyperlink"/>
    <w:basedOn w:val="DefaultParagraphFont"/>
    <w:uiPriority w:val="99"/>
    <w:unhideWhenUsed/>
    <w:rsid w:val="001C56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5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672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6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67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C5672"/>
    <w:pPr>
      <w:spacing w:after="0" w:line="240" w:lineRule="auto"/>
      <w:jc w:val="center"/>
    </w:pPr>
    <w:rPr>
      <w:rFonts w:ascii="Calibri" w:hAnsi="Calibri" w:cs="Calibri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567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C5672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C5672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1C5672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C5672"/>
  </w:style>
  <w:style w:type="character" w:styleId="PageNumber">
    <w:name w:val="page number"/>
    <w:basedOn w:val="DefaultParagraphFont"/>
    <w:uiPriority w:val="99"/>
    <w:semiHidden/>
    <w:unhideWhenUsed/>
    <w:rsid w:val="001C5672"/>
  </w:style>
  <w:style w:type="character" w:styleId="UnresolvedMention">
    <w:name w:val="Unresolved Mention"/>
    <w:basedOn w:val="DefaultParagraphFont"/>
    <w:uiPriority w:val="99"/>
    <w:semiHidden/>
    <w:unhideWhenUsed/>
    <w:rsid w:val="001C567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C5672"/>
    <w:pPr>
      <w:spacing w:after="0" w:line="240" w:lineRule="auto"/>
      <w:ind w:left="720"/>
      <w:contextualSpacing/>
    </w:pPr>
    <w:rPr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C3DD0"/>
    <w:rPr>
      <w:rFonts w:ascii="Times New Roman" w:eastAsiaTheme="majorEastAsia" w:hAnsi="Times New Roman" w:cstheme="majorBidi"/>
      <w:b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irsten.eom@pitt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24295F-8ACF-5E41-B665-D1D9A5830FA6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8</Words>
  <Characters>352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Eom</dc:creator>
  <cp:keywords/>
  <dc:description/>
  <cp:lastModifiedBy>Eom, Kirsten Yuna</cp:lastModifiedBy>
  <cp:revision>2</cp:revision>
  <dcterms:created xsi:type="dcterms:W3CDTF">2021-01-14T16:47:00Z</dcterms:created>
  <dcterms:modified xsi:type="dcterms:W3CDTF">2021-01-14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02</vt:lpwstr>
  </property>
  <property fmtid="{D5CDD505-2E9C-101B-9397-08002B2CF9AE}" pid="3" name="grammarly_documentContext">
    <vt:lpwstr>{"goals":[],"domain":"general","emotions":[],"dialect":"american"}</vt:lpwstr>
  </property>
</Properties>
</file>